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DC467" w14:textId="3512AD5D" w:rsidR="0047093B" w:rsidRDefault="007E7038" w:rsidP="00661921">
      <w:pPr>
        <w:jc w:val="center"/>
        <w:rPr>
          <w:rFonts w:ascii="Times New Roman" w:eastAsia="宋体" w:hAnsi="Times New Roman" w:cs="Times New Roman"/>
          <w:sz w:val="13"/>
          <w:szCs w:val="13"/>
        </w:rPr>
      </w:pPr>
      <w:r>
        <w:rPr>
          <w:rFonts w:ascii="Times New Roman" w:eastAsia="宋体" w:hAnsi="Times New Roman" w:cs="Times New Roman" w:hint="eastAsia"/>
          <w:sz w:val="13"/>
          <w:szCs w:val="13"/>
        </w:rPr>
        <w:t>T</w:t>
      </w:r>
      <w:r>
        <w:rPr>
          <w:rFonts w:ascii="Times New Roman" w:eastAsia="宋体" w:hAnsi="Times New Roman" w:cs="Times New Roman"/>
          <w:sz w:val="13"/>
          <w:szCs w:val="13"/>
        </w:rPr>
        <w:t>able S1</w:t>
      </w:r>
      <w:r w:rsidR="00F70C70">
        <w:rPr>
          <w:rFonts w:ascii="Times New Roman" w:eastAsia="宋体" w:hAnsi="Times New Roman" w:cs="Times New Roman"/>
          <w:sz w:val="13"/>
          <w:szCs w:val="13"/>
        </w:rPr>
        <w:t xml:space="preserve"> </w:t>
      </w:r>
      <w:r w:rsidR="00F70C70" w:rsidRPr="00F70C70">
        <w:rPr>
          <w:rFonts w:ascii="Times New Roman" w:hAnsi="Times New Roman" w:cs="Times New Roman"/>
          <w:color w:val="000000"/>
          <w:sz w:val="13"/>
          <w:szCs w:val="13"/>
          <w:shd w:val="clear" w:color="auto" w:fill="FFFFFF"/>
        </w:rPr>
        <w:t>Nucleotide</w:t>
      </w:r>
      <w:r w:rsidR="00F70C70" w:rsidRPr="00385EC4">
        <w:rPr>
          <w:rFonts w:ascii="Times New Roman" w:hAnsi="Times New Roman"/>
          <w:color w:val="000000"/>
          <w:kern w:val="0"/>
          <w:sz w:val="13"/>
          <w:szCs w:val="13"/>
          <w:shd w:val="clear" w:color="auto" w:fill="FFFFFF"/>
        </w:rPr>
        <w:t xml:space="preserve"> sequence</w:t>
      </w:r>
      <w:r w:rsidR="00F70C70">
        <w:rPr>
          <w:rFonts w:ascii="Times New Roman" w:hAnsi="Times New Roman"/>
          <w:color w:val="000000"/>
          <w:kern w:val="0"/>
          <w:sz w:val="13"/>
          <w:szCs w:val="13"/>
          <w:shd w:val="clear" w:color="auto" w:fill="FFFFFF"/>
        </w:rPr>
        <w:t xml:space="preserve"> and </w:t>
      </w:r>
      <w:r w:rsidR="00661921" w:rsidRPr="00385EC4">
        <w:rPr>
          <w:rFonts w:ascii="Times New Roman" w:hAnsi="Times New Roman"/>
          <w:bCs/>
          <w:sz w:val="13"/>
          <w:szCs w:val="13"/>
        </w:rPr>
        <w:t>Amino acid sequence</w:t>
      </w:r>
      <w:r w:rsidR="00661921" w:rsidRPr="00661921">
        <w:rPr>
          <w:rFonts w:ascii="Times New Roman" w:hAnsi="Times New Roman"/>
          <w:color w:val="000000"/>
          <w:kern w:val="0"/>
          <w:sz w:val="13"/>
          <w:szCs w:val="13"/>
          <w:shd w:val="clear" w:color="auto" w:fill="FFFFFF"/>
        </w:rPr>
        <w:t xml:space="preserve"> </w:t>
      </w:r>
      <w:r w:rsidR="00661921" w:rsidRPr="00385EC4">
        <w:rPr>
          <w:rFonts w:ascii="Times New Roman" w:hAnsi="Times New Roman"/>
          <w:color w:val="000000"/>
          <w:kern w:val="0"/>
          <w:sz w:val="13"/>
          <w:szCs w:val="13"/>
          <w:shd w:val="clear" w:color="auto" w:fill="FFFFFF"/>
        </w:rPr>
        <w:t>of virulence factor Fap2</w:t>
      </w:r>
      <w:bookmarkStart w:id="0" w:name="_GoBack"/>
      <w:bookmarkEnd w:id="0"/>
      <w:r w:rsidR="00661921" w:rsidRPr="00385EC4">
        <w:rPr>
          <w:rFonts w:ascii="Times New Roman" w:hAnsi="Times New Roman"/>
          <w:color w:val="000000"/>
          <w:kern w:val="0"/>
          <w:sz w:val="13"/>
          <w:szCs w:val="13"/>
          <w:shd w:val="clear" w:color="auto" w:fill="FFFFFF"/>
        </w:rPr>
        <w:t xml:space="preserve"> of Fusobacterium </w:t>
      </w:r>
      <w:proofErr w:type="spellStart"/>
      <w:r w:rsidR="00661921" w:rsidRPr="00385EC4">
        <w:rPr>
          <w:rFonts w:ascii="Times New Roman" w:hAnsi="Times New Roman"/>
          <w:color w:val="000000"/>
          <w:kern w:val="0"/>
          <w:sz w:val="13"/>
          <w:szCs w:val="13"/>
          <w:shd w:val="clear" w:color="auto" w:fill="FFFFFF"/>
        </w:rPr>
        <w:t>nucleatum</w:t>
      </w:r>
      <w:proofErr w:type="spellEnd"/>
      <w:r w:rsidR="00661921">
        <w:rPr>
          <w:rFonts w:ascii="Times New Roman" w:hAnsi="Times New Roman"/>
          <w:color w:val="000000"/>
          <w:kern w:val="0"/>
          <w:sz w:val="13"/>
          <w:szCs w:val="13"/>
          <w:shd w:val="clear" w:color="auto" w:fill="FFFFFF"/>
        </w:rPr>
        <w:t xml:space="preserve"> and </w:t>
      </w:r>
      <w:r w:rsidR="00661921" w:rsidRPr="00661921">
        <w:rPr>
          <w:rFonts w:ascii="Times New Roman" w:hAnsi="Times New Roman"/>
          <w:color w:val="000000"/>
          <w:kern w:val="0"/>
          <w:sz w:val="13"/>
          <w:szCs w:val="13"/>
          <w:shd w:val="clear" w:color="auto" w:fill="FFFFFF"/>
        </w:rPr>
        <w:t xml:space="preserve">Fusobacterium </w:t>
      </w:r>
      <w:proofErr w:type="spellStart"/>
      <w:r w:rsidR="00661921" w:rsidRPr="00661921">
        <w:rPr>
          <w:rFonts w:ascii="Times New Roman" w:hAnsi="Times New Roman"/>
          <w:color w:val="000000"/>
          <w:kern w:val="0"/>
          <w:sz w:val="13"/>
          <w:szCs w:val="13"/>
          <w:shd w:val="clear" w:color="auto" w:fill="FFFFFF"/>
        </w:rPr>
        <w:t>periodonticum</w:t>
      </w:r>
      <w:proofErr w:type="spellEnd"/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167"/>
      </w:tblGrid>
      <w:tr w:rsidR="007E7038" w:rsidRPr="00385EC4" w14:paraId="2C5D3FD6" w14:textId="77777777" w:rsidTr="003B52C4">
        <w:tc>
          <w:tcPr>
            <w:tcW w:w="1129" w:type="dxa"/>
          </w:tcPr>
          <w:p w14:paraId="6468DEF2" w14:textId="77777777" w:rsidR="007E7038" w:rsidRPr="00385EC4" w:rsidRDefault="007E7038" w:rsidP="003B52C4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  <w:shd w:val="clear" w:color="auto" w:fill="FFFFFF"/>
              </w:rPr>
              <w:t>N</w:t>
            </w:r>
            <w:r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  <w:t>ame</w:t>
            </w:r>
          </w:p>
        </w:tc>
        <w:tc>
          <w:tcPr>
            <w:tcW w:w="7167" w:type="dxa"/>
          </w:tcPr>
          <w:p w14:paraId="263DCFE5" w14:textId="49AF2E52" w:rsidR="007E7038" w:rsidRPr="00385EC4" w:rsidRDefault="007E7038" w:rsidP="00F70C70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</w:pPr>
            <w:r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  <w:t>S</w:t>
            </w:r>
            <w:r w:rsidRPr="00385EC4">
              <w:rPr>
                <w:rFonts w:ascii="Times New Roman" w:hAnsi="Times New Roman"/>
                <w:color w:val="000000"/>
                <w:sz w:val="13"/>
                <w:szCs w:val="13"/>
                <w:shd w:val="clear" w:color="auto" w:fill="FFFFFF"/>
              </w:rPr>
              <w:t>equence</w:t>
            </w:r>
          </w:p>
        </w:tc>
      </w:tr>
      <w:tr w:rsidR="007E7038" w:rsidRPr="00385EC4" w14:paraId="7F304185" w14:textId="77777777" w:rsidTr="003B52C4">
        <w:tc>
          <w:tcPr>
            <w:tcW w:w="1129" w:type="dxa"/>
          </w:tcPr>
          <w:p w14:paraId="1066BEB3" w14:textId="6022398C" w:rsidR="007E7038" w:rsidRPr="00385EC4" w:rsidRDefault="00F70C70" w:rsidP="003B52C4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</w:pPr>
            <w:r w:rsidRPr="00F70C70"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  <w:t>N</w:t>
            </w:r>
            <w:r w:rsidRPr="00F70C70">
              <w:rPr>
                <w:rFonts w:ascii="Times New Roman" w:hAnsi="Times New Roman"/>
                <w:color w:val="000000"/>
                <w:sz w:val="13"/>
                <w:szCs w:val="13"/>
                <w:shd w:val="clear" w:color="auto" w:fill="FFFFFF"/>
              </w:rPr>
              <w:t>ucleotide</w:t>
            </w:r>
            <w:r w:rsidR="007E7038" w:rsidRPr="00385EC4"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  <w:t xml:space="preserve"> sequence of virulence factor Fap2 of Fusobacterium </w:t>
            </w:r>
            <w:proofErr w:type="spellStart"/>
            <w:r w:rsidR="007E7038" w:rsidRPr="00385EC4"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  <w:t>nucleatum</w:t>
            </w:r>
            <w:proofErr w:type="spellEnd"/>
          </w:p>
        </w:tc>
        <w:tc>
          <w:tcPr>
            <w:tcW w:w="7167" w:type="dxa"/>
          </w:tcPr>
          <w:p w14:paraId="50AE9738" w14:textId="77777777" w:rsidR="007E7038" w:rsidRPr="00385EC4" w:rsidRDefault="007E7038" w:rsidP="003B52C4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</w:pPr>
            <w:r w:rsidRPr="00385EC4"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  <w:t>ATGGAAGCACCAGAAATAAAACCAGAGCCAAATAAACCTATTGAGGCTCCAAAAATAACATTACCTACAATAAATAAAGTAATAATAGAGGAATTAAATATTACACCTCCAGCAGCATTAAATGTACCAGGGACACCTAATATTAATATAACAATAAATGCACCAAATGCACCAACACCACCAAGTGTAAGTGTAAATGTTAGTGAACCAAGTGCACCAAATGCACCAAATATAAATATTCCTATAACTCCACCAGAGATAAAGGCATTAAATATAGAAACACCACCAACAGTGAATGTTGCACCACCGACAGTAGCAGCAATAAATCCTGTTGCATTTTCTGTTGCTCCTACAATAGATTCAAAACAGTATAAATTTGGTGGAGCTAATATCAATAATGGCTTGAATGGTTTACCTTCTACAATAGATGTTCAAAGTAATTCTAATACAAATAGAAACTATGTAACAATAAATGCAAGTGGTTCATCTGTTCCTACTTCTGTTTTACTACCTGATAAAAAAACTATTAATGTTTCTGTTAATAATAACAGAGCCTTAGT</w:t>
            </w:r>
          </w:p>
          <w:p w14:paraId="54EC100A" w14:textId="77777777" w:rsidR="007E7038" w:rsidRPr="00385EC4" w:rsidRDefault="007E7038" w:rsidP="003B52C4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</w:pPr>
            <w:r w:rsidRPr="00385EC4"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  <w:t>TGTGGATGAGGCAAGAGAAAATTTTGATTTTCAGATGAAAGGGACAATTAATTTATATGGCAATCAAAATATGGGTATAGATTTACAAGGAACTCATATAGGTGGATCTGCAAAAGGAAGTGCAACAAATCCTGCAATATCTACTATTAGAAACGAAGGAGTAATTACAGGGCATGCTACAAATAAGTATGATAACAATAAAGCTACTAAAGAACAAGTTGCCTTTGGTTTTAGTAATGCAGATGCTTCAAGCAATGCAACAATGACTCATATGATTAATAATAATGAGATAACTTTAAATGCTCCTTCAAGTGCAGGAATTCAATTGAAACCTGAAGATCCTTTTTATTGGGATCCAAATTGGGGAACTTTATCAAGTGATAATAAAATGATTATAAATGGTCTTAGTGGTTCTAGAAATGCTAATAATTTTGGTAGAGTTTTAATGAAGGCTGACAATAGAAAAGATATTAATTTGAATGGTAGTGGAAGTTTTGGAATGATTACTGTTTTCAACCCAGGAGTTATTGAACTTAATACAATAAGTGTCAATAGAACTACTTATCCCACAGGAAGCTATAATTTAAGAGCTCAAAGAAATATAGGGACAAAAGTTTTACCAGGTGGGGAAATAGGTCGTTCTGCTTTATCTGATTCTAAGTATACAAGTGGAGTTTATAACTCAGGAAATATTAATATAAATGGTGATGAAAGTGTTGGGGTTGGTATCCTTCATGAAATACAAGAAGTAAAAATAGGAGGAACTATAAATATTGGAGTGGAAAGTGTTAGTCAAACTACTGGAATTTCTGATACAAAATCTACAACTGGAAATGACCAAACAACCTTAGTTAACAATGCAGTAGGAGTATTTTCTGGTGTTCCAACTCTTCCAGTAAAAAATAATGAATATGATACTATGGGAAATAAAAATACTACTGGAAATATTATTGGAACTGAAACTAGTGAAGTTGATGGGACAATTAATATTGGAAGACATTCAAAAGAAAGTATAGGGCTTTTAGTTGGAGATAGTGGAGAAACTTTAAATAATGGAACATTAAATGGAACACCAAATCAAGCTAGGATATTAAAAAGATCTGGTTCTATTACTTATAAATCTTCTGCTAATAATAAGTTAAATATCAATGGAAATGCAAATTATGGTTTTGTAGTTAAAAGTGATTCTAATAAATCAGTATTTGGTTCTGCATTAGATGACTTACAACAAAGTGTGGATAAAACAAATTATGGTATAGGGATAAACAAAGGAAATATTGATATTATAGGAATTAATTCTATAGGTTTTGTACTTTTAAAAGGTGGAAATTCTAAGAATACAGGAAATATAACTGTAAATGAAAGTGAAGATTTTTGGTATCCTATTGTACCACCTACACCTAATTATGATTATAGACAAAATTCAATAGGTTTTTATGGAGAACAAGATAATTTTACTAATGAAGGAACAATAAGTGTTAATACTCCAAATAGAAGTGGAAATAAAGCTGTTCTTTTAAAAGGAAATAGCAATGGAATTACTTTTAATAATACAGGAGATGTTTCAGTAAAGGGTAGAAATAATATTGCGATTTATGCAGAAGGAAAGTACACTTTCAATCATGAAAAAAATGCTGCTGGAACTAATAAAATTAGTGTGGGTTCAAATTCAATAGGAATTTATGTGAAAGATAATACAGGAACTGTAAATATAAAAGCTCCTATTGAGTTAGCAGATAGTTCTAATGGAACAACTATTGGAGTTTATTCAGATGGAAATGCTCATATTAATTTTGAAAATGGATCAAAGTTAACAATAGGGAAAAAAGCTATTGGATTATTTTCACAAAGTACAACTAATTTTAAAAATACTTTCAAATTTAATAATACAGCAGGGAATGAATTAAATGTAAGTTTAGATGAAAACTCAGCTTTTGCATTTTTTAATGGAAGTGGAAGTACAGATATAGCAGAAGTGCTTAATAAAAATATAAAATTTACTGCTATGAAAAAAGGAGCTACTTTTGCTTATGTTAAAGGAGGTTCAATTGTGACTTTAAGTCATGATTTTGATACAACAAATACAGCAAAAGTTGTTGTAGCTCCAGAAAGTGGAACATCAGTCTTAGTTGCTAGTGATGGTTCAACGGTACAAGTAGATGCAAATAAAAAATTAACAACTAATACTAATGTTGGTTTGGTTGCAACTAATGGAAGTTCTTCAAATAAATCTAAGGCAATAAATAAGGGTACTATTATTTCAAAAGTAAATGGAGGAGTTGGACTTTATGCAAATAACAATAGTGAGGCAACAAATGATATAGCTGGAAAAATCACTATGGAAAATAAAGGCTCAGCAGCTATTTTAGGAGAAAATAATTCTATCCTTACAAATAAAAAAGATATTGAATTAAAAGAAGAAGAATCAGCAGGTATATATGCTAAAGATTCACTTGCAACTAATAGTGTGACAAGTGGTTCACCAGCAGTAAAAGCTAAAATTAGTTTAGAAAAAACGAAATCAGCAGGTATGTATTCTATATTAACTAATTTAGCAGATGGAGATAAAAAAATACTAAACCAGGCAAATGGAGCCGATAAAGCAAGTATTGAAATAGGAGCTAATGCAACATCATCAGCAGGT</w:t>
            </w:r>
            <w:r w:rsidRPr="00385EC4"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  <w:lastRenderedPageBreak/>
              <w:t>ATGTTTGGAAAAGTTGAATCAAATGCAACAAAAGTATTAACATTAGAAAACGCAGGTAATATTCAAGTAGGAGCAACATCATCAGTAGGTATGTATGCACAAAATGAAACAGTAGATGAAGATAAATTACTTGTAAATAATACAGGACTTATTAATGTAACAAAAGAAAGTTCAGTAGGTATTAATGCAAGTAAAAGAGCTACTATAACTAACTCAGGAGTAACAGCTGATGGGAATGGTATAGTTTTATCTGCTAAAAAAACAGCTGGAATTATAGGAAATAATAACTCAGTTGTTACTAATACAGGAGATATAACTTTAAATAGTACAACACAACCAACTGATTCATCAGAAGGGTTGGTAGGAATATCAGTAGATAAAACTTCTACTGCTTTAAATAATGGAACAATAACTGTTAGTAATGATTATAGTACAGGAATTAGTGGAAAAGGTGGAAGAATCACTAATAATAATAAAATTATATTAAATAATATAAATAGTGTAGGAATTTCTTCTACCGATGGTTCAGTACTTAATAGTGCTGATACAAATAATCTTATTGAAGTAAAAAATTCTAATTCAGTGGGTATTTTTGCAAAGTTAATTGAAAATGTACCTTTTTCTCCATTCCAAGCTATATTAAATAAAGGAACAATAACTTTAAATGGTGGAAATTCTAAATCATCATCAGTAGGAATATATAGTTTAATTGAGGATAAAGCTGTTCAAAATAAATCGACACAACAAATAGCAAATACAGGTACAATAAATGTAAGTACAAAAGGTTCAGCAGGTATCTATGTGAAAGATAACAGAACATCAGGTACTGATGTTATTTCATTTATAAGAAATGAAAAAGATATAAATGTAGCAGAAGAGTCATCAGCAGGAATTATTGGAGAATATTCACAAATAACTAATGGAAATCCACAAAATACAAATGGCAAAATAGAACTTTCAGCCAAGAAAACAGCTGGAATTATTGCTAATAAAAAATCAGAAGTAATAAACTATGGAAAAATAGAAACATTAAGTTCTGTTACTATTAACAATAAAACTGATGCATTAGTAGGAATTTCAGTAAATAATTCTAAGGTTATTAATAAAAATAAAGAAGATTCAAATGGAATGATAGGAGCTATCACTTTAAATACAGCATATTCTACTGGTATTTATGGTAAAAATGAATCTACTTTAATTAATGAAGGAAAGATTACAGCTAATAAAACGGACTCTATTGGAATGGCAGGAGAAAATTCTTCTTTAACAAATAAAAATGAAATTCTAATAAATGAAGAAAAATCAGTAGGAATGTTTGGAACTACTGTTGGTAATAAAAATACCGTTCTAATTAATGAACAAGATGATATAAAGAGTTTAACTGGAAAAATTATAACTAAGAAAAAAGAATCAGTAGGAATGTTTGTTAGTACAAGTCAAGCTTCTGCTATAAATAGAGGAACAATTCTTATAGAAGAAGAAAAGTCAGCAGCTATGTATGGAGATGAAGCAAATATTGAAAATAGTGGAACTAGTACAAATTTAATTGCTTCTATAACAACTAAAAAAGATGAATCGGCTGGAATTTATGCTAAAAATAGTAATGCTACAAACAAGAAGAAGATGACTGTTGAAGGGAAAAAATCAGCAGCTATATTAGTAGAAATGACAAAAGATAAAAATATATCTGGAATTAATGATATAGCAGATAATAGTTCAGATATACTAAATGGACATATCGAAGTAAAGAATCAAGAATCAGCAGCTATGTATGGAAAAATTGATTCAAAAGTTTCAGTAGCTACTTCAACATTGACATTAATTAATAAAAAAGCTATTGATATAGATGCTAAATCATCAGTAGGAATGATGTTAATAAATGATTCAAATTCTGTTAATAAAACTAATGTAAAAGCTGAAAATAGTGGAGTTATTACTTTAAAAAATGCTACAAATAATACAGGGAATATAGGTATATTAGCTAAGAAAAACTCTACTGGAATTAACAAAGATAATGGAATTATTAATGTTAATAGTAAAAAATCAATAGGAATGTTAGCTAAGGAAGGTTCAAATGTAGAAAATAATTCTAATCTTCCACCTAATCCACTTGTAGTTGGTAAGGAATATGGTATTAATCTAAATGAAGAGGAAAGCATAGGAATGCTAGCAGAGGGTCAAAATTCTGCAAGTCAAGTTTCTACTGCTATAAATAATGCTAAAATATCTGTTACAGCAGCAGGTAAAAAGTCAATAGGAATGTTAGCTCAAAATGAAGGGGATGTAAAAAATAACAAAGAAATAGAAGTATTTGCTGAAAAAGGTGTAGGAATTTTTGTTTCTGATACAGGAACTGGTGAAAATACTAATCCTAATGGAAAAATTACTTTAATGAATAAAGAAGCAGTTGGAATTTTTGCTAAAAATAATGGAGATATATACACTGCCAAGAATTCTGGAAAAGTTATTTTAGGATCTGCTGATGGAACAACAACTCATGAATCTTTAATAGGTATGTTTGCACAAGCTGAAGCTGGGAAAAAATCTAGTATAAAGAACATAGATACTATTGATGTTAATACAAAAAAATCAGTAGGAATGTATGCAAAAAATGATGCTGCAAATGTAGATGATGTTGATTTATATAATGCAGGAACTATCAATGTAAACAATAAAGGTTCAGCAGGAATTTATGCACCTAAAGCTAATATTTCAAAAGTAGGAAATATCAAATTAAAAAATACAACTGATACAGATGGTGCTTCTGCTGTGTATATTTCACAAGGAGGAAAGGTATCAGATACTGATAGTGCAATTATTGATTTAGGAACTATAAATCAAAATAGGGTTGCTTATTATGTAAATGGAGCTAATAGTATTTTAAGAGATAAAGGAAATAATACTATTGGAAAAATTACTGGATATGGAGTTGGTGTATATCTTGAAGGAAATGCCTCAAAATCAACAGTAGGAATAGCAAAATTAGATGGAAGTACTCCAAAATTACATTATAAAAATTCAAATTTAGGAACTACTGGAAATGGGATAATTGGATTGTTCCTAAGTGGAGATACAGAAATTAAAAACTATACTAGTGGTATTGTAGTTGGAAATACAGTTGAAGAAAATTCTTTAAAGAAATATGCAATAGGTATCTATGCAGATAAACAAGGAACTTCAACAAATAAATATGAAATTAATACTGATATAACAACTGGTAAAGAGGGAGTAGGTATTTACTCTGATAATAATAGTGTTATAAATTATAAAGGAAAAATAGCAGTAGGAGATGGTTCAGTAGCAACAAAAAATGATGAAGTAACTGCTGGTATAGGAATTTATATCACTAAAAGTACTGGTGGAAATATTGGAGAGGTTAATTTAATTGGAAGCAAGACAGATACAAGTATTACA</w:t>
            </w:r>
            <w:r w:rsidRPr="00385EC4"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  <w:lastRenderedPageBreak/>
              <w:t>TTAAAAGGAACAGGAGGAGTTGCAGTTATAGCCTCTGAGGGTACAAGGTTTAATGGTGGAAATGCTACAATTAATCTAGTAGGAACTAATATAAAAGGTGTAGGAGTTTATGCTAAGAGAGGTTCAGAAGTTAAAATAGATAACTGGACTTTTAATAATAATGGTAATTCAGCAGAGGAAGTTCGTTCAGAAGAAGGAGGGGCTCATATTACTGCTACTATTAAACAATTAAAACCTAAAATGGTTTTAAGCCATGTTATTAATGGAGAAACTTCTATTGCTGCTGGAAGTAAAGTTGTTTCTGTTGATGATGCTCCACATAGAGCAGCTGAAAATATAGGACTTATGGCAGAAGGAAGAAAAAATCCAACTGCACCAGCACCACTTACTGCTTGGACAAATGGAGATTTTGAAATAGAAAATCATGGAACTATTGATTTTTCAGTAGCTGAGAAATCAACAGCAATATTCTCAAATTCTGCTAGAGCTAAAAATGATGGAATAATTAAAGTTGGGAAAAATTCAACAGCTATTTATGGTTTCTATGATTCAACAATAAGAACTTATGAAGTTGTACCACCAGCAGTGGCTTTACCTAATAAGTTAGAAATTGAAACAACTTCAAATTCTAAAATAAGCTTAGGTGATAAATCAACAGGAATGTATTTAATAAATGCAGAAAAAGTAGAAAATAAAGGTGGACAAATAACTTCTGAAGTAGGAGCTACAAAGAATGTAGGTATCTATGCAATAAATGGAGCAGTTGATAAAGGAAATGCCAAAGATAATTCTATTTATAATAAGTCACAAAACTATAAAACTTTAAATATGGTAACTGCTACTAATATAACATTAGGAAATGGTTCAGTTGGATTATATAGTAAAGGGCAATCTAATAATGTTAGAAATAGTGTGACAAATACAGGAAATATAACAGTAGGAAGTAAAATAACAGTTAGTAAAACTGAAAATTATCCATCAGTTGCAATGTATGCTGAAAATACAAACTTAAATACTAATTCAAATGTAACAGTTGGTAATGATGGAATAGCTTTCTATGGAAAAAATTCAGATATTACTGCAAAAGGTAGTGTAAACTTCTCAAATAATGGAGTACTTGCATATTTAGAAAATTCTAAATTTGTTTCTCATTTAGGAAATTTAGGAGCAACAAAAAATACTATGATGTATTTAAAAAATAGTATAGCTCAATTAGATGGAGCAGGAACTAAGGTAGATGTAGAAGTTGCTGATAACTATACAGGAGCATATATTGAAGGAAATTCTCAATTAACAGGGATAAAGACAATAAAACTAGGAGAAAATTCTACTGGACTTTATTTAAAAGATACAATGCCTAATTTTATTTCAACATCAGAATTAATAATTGGAACAAAAGATAAGGCAAGAGGAATTCTAGGAGTAAATTCTAATTTTACAAATAATAGTAAAATTAATTTAAGTGGAGTAGAATCGATAGGAATTTATTCTAATGCAGGCAGTGATAAAACTGTTGTTAATAATGGAGAATTAACTTTATCTGGAAAACAAACATTAGGGGTATTTTTAAGAGGTACACAAAATTTTGAAAATAAAGCTAACATAAATATAGCTAATTCAGTTAATTCAAAATATCCAACTATTGGAATTTATACAGCTACAAGTACAGTTGGTGCTAGAATTTTAGAAGGAGCTAATATAAAGCATACTTCTGGAACAATAGAAGTTGGACAAAAATCAATAGGTATTTATTCAAAAACTAGCTCAAATGTTGAAGTAAGTGCTGGAAAAATCCATGTTAAAGATCAAGGTATAGGAATCTATAAACAAAATGGAAAAGTATCTATAAAAGGTATATTAGATATAGATAAACATACTGCAACAGTAAAAGACAGTGAACCTACTGGTGTGTATGCTGTAAATGGAGCTCAAGTTGATGATCAAGCTTCTAAAATTTCTATAGGTGCAAAATCTTATGGATTTATCTTAAATAATACTGATTCAACAAAGACTAATACTTATAGTAATAGAAACACAGGAACTGTAAGTTTAGGAAATGATAGTGTATTCCTATATTCTAATGGAAAAGCAAGCATTGTTAATAATAGAACAATAAATTCAAATGGCTCTGAACATTTAATTGTTTTCTATATTAAAAATGGTGGAGATTTCACAAACAATGGAACAATAAATTTCTCAACAGGAAAAGGAAATATAGGAGTTTATGCACCAGGAGGAAAAGCAACAAATAAAGGTAATATTTTTGTTGGAAAAACTGATGATATAGATCCAGCAACAGGAAAAGTATATTCAGATGTTTCAAAAATTGTTTATGGTATAGGAATGGCTGCTGATAATAGTGGACATATAGTAAATGATGGAACAATTAGAATATACAATAATAAATCTATTGGTATGTATGGTTCAGGAATTGGAACAGTTGTAGAAAATGGAGTTAATGGAAAAATTCTTTTAGATGGAAGTAAAGCAACTGCAACTGATAAAATTCAAAGTATGACAGGAGTTTATGTTGATGAAGGAGCTACATTCAGAAACTTTGGTACTATAACAACAACAGATTCTTATGCTGGAAGAAATGGAAAAGTAAATGAAAATGTTTCAGGACTTACTGGTGTTGCAGTAATGAATGGTTCAACTCTTATAAATGAATCAACAGGAAAAATCTTAATTGATGCTGATAATAGTTCAGGAGTTGTTATTAGAGGAAAAAGAGATGCTAATGGAAAATTGGTAAGAAATGCTGTAATTAAAAACTATGGAGAAATTAGAGTAAGAGGTAAAGGTACAACAGCTATTAGTTGGAAAGATGTTAGTCCAGCAGATATTGCTGAATTACAAAAACAAATTAATGATAAAATTACTTCAGATCCTAGCGGACGTGAATTAGGACAAGCTAGTGGTACTAATAAAGAATACCAAGGAGTTACAATCACTGTAAAAAATGGAAAACCTGTATTTACAAGAAATGGAAAATTAATTTCTGATAGTGAAGTTGAACAAATTAATAAGCTGATAGGAAGTGCACCAAACCTTGCAATGTCTGATGTTGGTTTCTATGTTGATACATTAGGAAGAACAAAACCTGTTACATTTGATGGAGCAAATCCACCTGTAAATAGCCAATTGATTATTGGTACTGAGTATTCAGAAAAAACTAATAAGAAAGAATGGTTTGTAAGTGGAAATGTAATTAAACCTTTCCTAGATCAAATCCAAGGAAGAAACTTTAAATTAACAACATTAGCTGGTTCATTAACTTGGATAGCTACACCAGTTTTAGATAACTATGGACAAATAACAGGTGTTGGAATGTCTAAATTAGCTTATACATCTTTTGTAAAAAGAGAAGATAATGTATACAACTTTACAGATGGTTTAGAACAAAGATATAATGTGA</w:t>
            </w:r>
            <w:r w:rsidRPr="00385EC4"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  <w:lastRenderedPageBreak/>
              <w:t>ATGCTATTGATTCAGTAGAAAAGAGAATTTTTAATAAATTAAATGGTATTGGTAAAAATGAAGAAGTATTATTAACACAAGCATTTGATGAAATGATGGGACACCAATATGCAAATGTACAACAAAGAGTACAAGCAACTGGAAATATTTTAGATAAAGAATTCTCTCATTTAAGAGGTTCTTTGGCAAATGCTTCAAAAGATTCTAATAAAGTAAAAACTTTTGGAATGAAAGGTGAATATAAGACAGATACTGCTGGTGTATTAGATTATAAGAACAATGCATATGGAGTAGCTTATGTTCATGAAAATGAAGATATCAAACTTGGAAAAGGTACAGGTTGGTATACAGGTATAGTTCATAATACTTTCAAATTTAAAGATATTGGAAACTCAAAAGAAGAACAATTACAAGCTAAGGTTGGATTATTTAAATCAGTTCCATTTGATGAAAATAATAGCTTAAATTGGACAATATCAGGAGATATCTTTGTTGGACACAATAAACTAGAAAGAAAATTCTTAGTTGTTGATGAAATATTCCATGCAAAATCTAAATACTATACTTATGGAATAGGAGTTAAAAATGAAATAGGAAAAGAATTTAGATTAAGTAAGGCTTCTCAGTAAGACCTTATGCAGCATTAAAAGTTGAATATGGAAAAGTGTCTAAGATAAAAGAAAAATCTGGTGAAATGAAATTAGAAGTTAAAGAAAATGACTACTTATCTATAAGACCTGAAATAGGAACAGAACTAGCATATAAACATTACTTTGGAACTAAATCTTTAACTGCATCAGTTGGAGTAGCTTATGAAAATGAGCTAGGAAGAGTTGCAAATGGAAAGAATAAAGCAAGAGTAGCAGGAACAACTGCTGATTGGTTTAATATCCGTGGTGAAAAGGAAGATAGAAAAGGAAATGTAAAAGTTGACTTGAATGTTGGACTTGATAACCAAAGATTTGGAGTAACTGGAAATGTAGGTTATGATACAAAGGGAAGCAATGTTAGAGGTGGAGTAGGACTAAGAGTTATATTCTAA</w:t>
            </w:r>
          </w:p>
        </w:tc>
      </w:tr>
      <w:tr w:rsidR="007E7038" w:rsidRPr="00385EC4" w14:paraId="58ED30B1" w14:textId="77777777" w:rsidTr="003B52C4">
        <w:tc>
          <w:tcPr>
            <w:tcW w:w="1129" w:type="dxa"/>
          </w:tcPr>
          <w:p w14:paraId="794E8F1D" w14:textId="77777777" w:rsidR="007E7038" w:rsidRPr="00385EC4" w:rsidRDefault="007E7038" w:rsidP="003B52C4">
            <w:pPr>
              <w:pStyle w:val="HTML"/>
              <w:widowControl/>
              <w:jc w:val="both"/>
              <w:rPr>
                <w:rFonts w:ascii="Times New Roman" w:hAnsi="Times New Roman" w:hint="default"/>
                <w:bCs/>
                <w:kern w:val="2"/>
                <w:sz w:val="13"/>
                <w:szCs w:val="13"/>
              </w:rPr>
            </w:pPr>
            <w:r w:rsidRPr="00385EC4">
              <w:rPr>
                <w:rFonts w:ascii="Times New Roman" w:hAnsi="Times New Roman"/>
                <w:bCs/>
                <w:kern w:val="2"/>
                <w:sz w:val="13"/>
                <w:szCs w:val="13"/>
              </w:rPr>
              <w:lastRenderedPageBreak/>
              <w:t xml:space="preserve">Amino acid sequence of virulence factor Fap2 of Fusobacterium </w:t>
            </w:r>
            <w:proofErr w:type="spellStart"/>
            <w:r w:rsidRPr="00385EC4">
              <w:rPr>
                <w:rFonts w:ascii="Times New Roman" w:hAnsi="Times New Roman"/>
                <w:bCs/>
                <w:kern w:val="2"/>
                <w:sz w:val="13"/>
                <w:szCs w:val="13"/>
              </w:rPr>
              <w:t>nucleatum</w:t>
            </w:r>
            <w:proofErr w:type="spellEnd"/>
          </w:p>
        </w:tc>
        <w:tc>
          <w:tcPr>
            <w:tcW w:w="7167" w:type="dxa"/>
          </w:tcPr>
          <w:p w14:paraId="55D538DB" w14:textId="77777777" w:rsidR="007E7038" w:rsidRPr="00385EC4" w:rsidRDefault="007E7038" w:rsidP="003B52C4">
            <w:pPr>
              <w:pStyle w:val="HTML"/>
              <w:widowControl/>
              <w:rPr>
                <w:rFonts w:ascii="Times New Roman" w:hAnsi="Times New Roman"/>
                <w:bCs/>
                <w:kern w:val="2"/>
                <w:sz w:val="13"/>
                <w:szCs w:val="13"/>
              </w:rPr>
            </w:pPr>
            <w:r w:rsidRPr="00385EC4">
              <w:rPr>
                <w:rFonts w:ascii="Times New Roman" w:hAnsi="Times New Roman"/>
                <w:bCs/>
                <w:kern w:val="2"/>
                <w:sz w:val="13"/>
                <w:szCs w:val="13"/>
              </w:rPr>
              <w:t>MEAPEIKPEPNKPIEAPKITLPTINKVIIEELNITPPAALNVPGTPNINITINAPNAPTPPSVSVNVSEPSAPNAPNINIPITPPEIKALNIETPPTVNVAPPTVAAINPVAFSVAPTIDSKQYKFGGANINNGLNGLPSTIDVQSNSNTNRNYVTINASGSSVPTSVLLPDKKTINVSVNNNRALVVDEARENFDFQMKGTINLYGNQNMGIDLQGTHIGGSAKGSATNPAISTIRNEGVITGHATNKYDNNKATKEQVAFGFSNADASSNATMTHMINNNEITLNAPSSAGIQLKPEDPFYWDPNWGTLSSDNKMIINGLSGSRNANNFGRVLMKADNRKDINLNGSGSFGMITVFNPGVIELNTISVNRTTYPTGSYNLRAQRNIGTKVLPGGEIGRSALSDSKYTSGVYNSGNININGDESVGVGILHEIQEVKIGGTINIGVESVSQTTGISDTKSTTGNDQTTLVNNAVGVFSGVPTLPVKNNEYDTMGNKNTTGNIIGTETSEVDGTINIGRHSKESIGLLVGDSGETLNNGTLNGTPNQARILKRSGSITYKSSANNKLNINGNANYGFVVKSDSNKSVFGSALDDLQQSVDKTNYGIGINKGNIDIIGINSIGFVLLKGGNSKNTGNITVNESEDFWYPIVPPTPNYDYRQNSIGFYGEQDNFTNEGTISVNTPNRSGNKAVLLKGNSNGITFNNTGDVSVKGRNNIAIYAEGKYTFNHEKNAAGTNKISVGSNSIGIYVKDNTGTVNIKAPIELADSSNGTTIGVYSDGNAHINFENGSKLTIGKKAIGLFSQSTTNFKNTFKFNNTAGNELNVSLDENSAFAFFNGSGSTDIAEVLNKNIKFTAMKKGATFAYVKGGSIVTLSHDFDTTNTAKVVVAPESGTSVLVASDGSTVQVDANKKLTTNTNVGLVATNGSSSNKSKAINKGTIISKVNGGVGLYANNNSEATNDIAGKITMENKGSAAILGENNSILTNKKDIELKEEESAGIYAKDSLATNSVTSGSPAVKAKISLEKTKSAGMYSILTNLADGDKKILNQANGADKASIEIGANATSSAGMFGKVESNATKVLTLENAGNIQVGATSSVGMYAQNETVDEDKLLVNNTGLINVTKESSVGINASKRATITNSGVTADGNGIVLSAKKTAGIIGNNNSVVTNTGDITLNSTTQPTDSSEGLVGISVDKTSTALNNGTITVSNDYSTGISGKGGRITNNNKIILNNINSVGISSTDGSVLNSADTNNLIEVKNSNSVGIFAKLIENVPFSPFQAILNKGTITLNGGNSKSSSVGIYSLIEDKAVQNKSTQQIANTGTINVSTKGSAGIYVKDNRTSGTDVISFIRNEKDINVAEESSAGIIGEYSQITNGNPQNTNGKIELSAKKTAGIIANKKSEVINYGKIETLSSVTINNKTDALVGISVNNSKVINKNKEDSNGMIGAITLNTAYSTGIYGKNESTLINEGKITANKTDSIGMAGENSSLTNKNEILINEEKSVGMFGTTVGNKNTVLINEQDDIKSLTGKIITKKKESVGMFVSTSQASAINRGTILIEEEKSAAMYGDEANIENSGTSTNLIASITTKKDESAGIYAKNSNATNKKKMTVEGKKSAAILVEMTKDKNISGINDIADNSSDILNGHIEVKNQESAAMYGKIDSKVSVATSTLTLINKKAIDIDAKSSVGMMLINDSNSVNKTNVKAENSGVITLKNATNNTGNIGILAKKNSTGINKDNGIINVNSKKSIGMLAKEGSNVENNSNLPPNPLVVGKEYGINLNEEESIGMLAEGQNSASQVSTAINNAKISVTAAGKKSIGMLAQNEGDVKNNKEIEVFAEKGVGIFVSDTGTGENTNPNGKITLMNKEAVGIFAKNNGDIYTAKNSGKVILGSADGTTTHESLIGMFAQAEAGKKSSIKNIDTIDVNTKKSVGMYAKNDAANVDDVDLYNAGTINVNNKGSAGIYAPKANISKVGNIKLKNTTDTDGASAVYISQGGKVSDTDSAIIDLGTINQNRVAYYVNGANSILRDKGNNTIGKITGYGVGVYLEGNASKSTVGIAKLDGSTPKLHYKNSNLGTTGNGIIGLFLSGDTEIKNYTSGIVVGNTVEENSLKKYAIGIYADKQGTSTNKYEINTDITTGKEGVGIYSDNNSVINYKGKIAVGDGSVATKNDEVTAGIGIYITKSTGGNIGEVNLIGSKTDTSITLKGTGGVAVIASEGTRFNGGNATINLVGTNIKGVGVYAKRGSEVKIDNWTFNNNGNSAEEVRSEEGGAHITATIKQLKPKMVLSHVINGETSIAAGSKVVSVDDAPHRAAENIGLMAEGRKNPTAPAPLTAWTNGDFEIENHGTIDFSVAEKSTAIFSNSARAKNDGIIKVGKNSTAIYGFYDSTIRTYEVVPPAVALPNKLEIETTSNSKISLGDKSTGMYLINAEKVENKGGQITSEVGATKNVGIYAINGAVDKGNAKDNSIYNKSQNYKTLNMVTATNITLGNGSVGLYS</w:t>
            </w:r>
            <w:r w:rsidRPr="00385EC4">
              <w:rPr>
                <w:rFonts w:ascii="Times New Roman" w:hAnsi="Times New Roman"/>
                <w:bCs/>
                <w:kern w:val="2"/>
                <w:sz w:val="13"/>
                <w:szCs w:val="13"/>
              </w:rPr>
              <w:lastRenderedPageBreak/>
              <w:t>KGQSNNVRNSVTNTGNITVGSKITVSKTENYPSVAMYAENTNLNTNSNVTVGNDGIAFYGKNSDITAKGSVNFSNNGVLAYLENSKFVSHLGNLGATKNTMMYLKNSIAQLDGAGTKVDVEVADNYTGAYIEGNSQLTGIKTIKLGENSTGLYLKDTMPNFISTSELIIGTKDKARGILGVNSNFTNNSKINLSGVESIGIYSNAGSDKTVVNNGELTLSGKQTLGVFLRGTQNFENKANINIANSVNSKYPTIGIYTATSTVGARILEGANIKHTSGTIEVGQKSIGIYSKTSSNVEVSAGKIHVKDQGIGIYKQNGKVSIKGILDIDKHTATVKDSEPTGVYAVNGAQVDDQASKISIGAKSYGFILNNTDSTKTNTYSNRNTGTVSLGNDSVFLYSNGKASIVNNRTINSNGSEHLIVFYIKNGGDFTNNGTINFSTGKGNIGVYAPGGKATNKGNIFVGKTDDIDPATGKVYSDVSKIVYGIGMAADNSGHIVNDGTIRIYNNKSIGMYGSGIGTVVENGVNGKILLDGSKATATDKIQSMTGVYVDEGATFRNFGTITTTDSYAGRNGKVNENVSGLTGVAVMNGSTLINESTGKILIDADNSSGVVIRGKRDANGKLVRNAVIKNYGEIRVRGKGTTAISWKDVSPADIAELQKQINDKITSDPSGRELGQASGTNKEYQGVTITVKNGKPVFTRNGKLISDSEVEQINKLIGSAPNLAMSDVGFYVDTLGRTKPVTFDGANPPVNSQLIIGTEYSEKTNKKEWFVSGNVIKPFLDQIQGRNFKLTTLAGSLTWIATPVLDNYGQITGVGMSKLAYTSFVKREDNVYNFTDGLEQRYNVNAIDSVEKRIFNKLNGIGKNEEVLLTQAFDEMMGHQYANVQQRVQATGNILDKEFSHLRGSLANASKDSNKVKTFGMKGEYKTDTAGVLDYKNNAYGVAYVHENEDIKLGKGTGWYTGIVHNTFKFKDIGNSKEEQLQAKVGLFKSVPFDENNSLNWTISGDIFVGHNKLERKFLVVDEIFHAKSKYYTYGIGVKNEIGKEFRLSEGFSVRPYAALKVEYGKVSKIKEKSGEMKLEVKENDYLSIRPEIGTELAYKHYFGTKSLTASVGVAYENELGRVANGKNKARVAGTTADW</w:t>
            </w:r>
          </w:p>
          <w:p w14:paraId="6FF303FF" w14:textId="77777777" w:rsidR="007E7038" w:rsidRPr="00385EC4" w:rsidRDefault="007E7038" w:rsidP="003B52C4">
            <w:pPr>
              <w:pStyle w:val="HTML"/>
              <w:widowControl/>
              <w:jc w:val="both"/>
              <w:rPr>
                <w:rFonts w:ascii="Times New Roman" w:hAnsi="Times New Roman" w:hint="default"/>
                <w:bCs/>
                <w:kern w:val="2"/>
                <w:sz w:val="13"/>
                <w:szCs w:val="13"/>
              </w:rPr>
            </w:pPr>
            <w:r w:rsidRPr="00385EC4">
              <w:rPr>
                <w:rFonts w:ascii="Times New Roman" w:hAnsi="Times New Roman"/>
                <w:bCs/>
                <w:kern w:val="2"/>
                <w:sz w:val="13"/>
                <w:szCs w:val="13"/>
              </w:rPr>
              <w:t>FNIRGEKEDRKGNVKVDLNVGLDNQRFGVTGNVGYDTKGSNVRGGVGLRVIF</w:t>
            </w:r>
          </w:p>
        </w:tc>
      </w:tr>
      <w:tr w:rsidR="007E7038" w:rsidRPr="00385EC4" w14:paraId="0D6BADB5" w14:textId="77777777" w:rsidTr="003B52C4">
        <w:tc>
          <w:tcPr>
            <w:tcW w:w="1129" w:type="dxa"/>
          </w:tcPr>
          <w:p w14:paraId="1E71D53D" w14:textId="315D6C30" w:rsidR="007E7038" w:rsidRPr="00385EC4" w:rsidRDefault="007E7038" w:rsidP="003B52C4">
            <w:pPr>
              <w:pStyle w:val="HTML"/>
              <w:widowControl/>
              <w:jc w:val="both"/>
              <w:rPr>
                <w:rFonts w:ascii="Times New Roman" w:hAnsi="Times New Roman" w:hint="default"/>
                <w:bCs/>
                <w:kern w:val="2"/>
                <w:sz w:val="13"/>
                <w:szCs w:val="13"/>
              </w:rPr>
            </w:pPr>
            <w:r w:rsidRPr="00385EC4">
              <w:rPr>
                <w:rFonts w:ascii="Times New Roman" w:hAnsi="Times New Roman"/>
                <w:bCs/>
                <w:kern w:val="2"/>
                <w:sz w:val="13"/>
                <w:szCs w:val="13"/>
              </w:rPr>
              <w:lastRenderedPageBreak/>
              <w:t xml:space="preserve">Similar </w:t>
            </w:r>
            <w:r w:rsidR="00F70C70">
              <w:rPr>
                <w:rFonts w:ascii="Times New Roman" w:hAnsi="Times New Roman" w:hint="default"/>
                <w:color w:val="000000"/>
                <w:sz w:val="13"/>
                <w:szCs w:val="13"/>
                <w:shd w:val="clear" w:color="auto" w:fill="FFFFFF"/>
              </w:rPr>
              <w:t>n</w:t>
            </w:r>
            <w:r w:rsidR="00F70C70" w:rsidRPr="00F70C70">
              <w:rPr>
                <w:rFonts w:ascii="Times New Roman" w:hAnsi="Times New Roman"/>
                <w:color w:val="000000"/>
                <w:sz w:val="13"/>
                <w:szCs w:val="13"/>
                <w:shd w:val="clear" w:color="auto" w:fill="FFFFFF"/>
              </w:rPr>
              <w:t>ucleotide</w:t>
            </w:r>
            <w:r w:rsidRPr="00385EC4">
              <w:rPr>
                <w:rFonts w:ascii="Times New Roman" w:hAnsi="Times New Roman"/>
                <w:bCs/>
                <w:kern w:val="2"/>
                <w:sz w:val="13"/>
                <w:szCs w:val="13"/>
              </w:rPr>
              <w:t xml:space="preserve"> sequence of virulence factor Fap2 of Fusobacterium </w:t>
            </w:r>
            <w:proofErr w:type="spellStart"/>
            <w:r w:rsidRPr="00385EC4">
              <w:rPr>
                <w:rFonts w:ascii="Times New Roman" w:hAnsi="Times New Roman"/>
                <w:bCs/>
                <w:kern w:val="2"/>
                <w:sz w:val="13"/>
                <w:szCs w:val="13"/>
              </w:rPr>
              <w:t>periodonticum</w:t>
            </w:r>
            <w:proofErr w:type="spellEnd"/>
          </w:p>
        </w:tc>
        <w:tc>
          <w:tcPr>
            <w:tcW w:w="7167" w:type="dxa"/>
          </w:tcPr>
          <w:p w14:paraId="100E3DF6" w14:textId="77777777" w:rsidR="007E7038" w:rsidRPr="00385EC4" w:rsidRDefault="007E7038" w:rsidP="003B52C4">
            <w:pPr>
              <w:pStyle w:val="HTML"/>
              <w:widowControl/>
              <w:jc w:val="both"/>
              <w:rPr>
                <w:rFonts w:ascii="Times New Roman" w:hAnsi="Times New Roman" w:hint="default"/>
                <w:bCs/>
                <w:kern w:val="2"/>
                <w:sz w:val="13"/>
                <w:szCs w:val="13"/>
              </w:rPr>
            </w:pPr>
            <w:r w:rsidRPr="00385EC4">
              <w:rPr>
                <w:rFonts w:ascii="Times New Roman" w:hAnsi="Times New Roman"/>
                <w:bCs/>
                <w:kern w:val="2"/>
                <w:sz w:val="13"/>
                <w:szCs w:val="13"/>
              </w:rPr>
              <w:t>CTAATATAAAACATACATCTGGAACAATAGAAGTTGGTGAAAAATCAATAGGTATCTATTCAAAAACTCCTTCAAGTGTTGAAATGAATGGTGGAAAGATACATGTTAAAGATCAAGGTATAGGAATCTATAAAGAAGATGGTACAGTTGTTGTAAAAGGTGAATTAGATATAGATAAACATGTGGCAACAGCAAAAGATACAGAACCTACTGGAGTTTATGCAGTAAATGGAGCAACAGTTGTTGATCAAGCTTCAAAAATTACAGTTGGAGAAAAATCTTATGGATTCATATTAAATAATACTGATCCAAATAAAACAAATGTTTATACTAATACAAATGCAGGACCTGTAAGTTTAGGAAATGATAGTGTATTCCTATATTCTAAAGGAAAAGCTAACATCACTAATAATAGAAATATTAATTCTAATAATTCAGATCACTTAATAGGATTCTATATTAAAGATGGTGGAGATTTCGTAAATAATGGAATAATAGACTTCTCAACAGGAAAAGGAAATATAGGAGTTTATGCACCTAATGGAAAAGCAACAAATAGAGGAAGCATTGTTGTAGGACCTACTGATGATATAGATCCAGCAACAGGAAAAGTGTATTCAGATGTTTCAAAAATTGTTTATGGTATAGGTATGGCTGCTGATAATGGTGGACATATAGTAAACGAAGGAGATATTAGAATATCTACTAATAAATCTATTGGTATGTATGGTGCAGGAATTGGAACAATTGTAGAAAACACAGGAAGAATCTTATTAGATGGAAGCCAAGCTACAGCAACTAATAAAATTCAAAGTTTAACAGGAGTCTATGTTGATGAAGGAGCAACTTTCAAAAATAGTGGGCTTATCACAACAACAGATTCTTATGCTGGAAGAAATGGAAAAATAAATGAGAATGTAACAGGACTTACTGGAGTTGCAGTAATGAATGGTTCAACTCTTATAAATGAAGCAACAGGAAAAATCTTAATAGATGCTGACAACAGTACAGGAGTTGTTATCAGAGGAAAAAGAGATGCTGCAGGAAACTTAATAAGACCAGCAGTAATTAAAAACTATGGAGAAATTAGAGTAAGAGGTAAAGGTGGTTCAGCAATCAGTTGGAAAGATGTTAGTGCTGCAGATATTGCTGAGTTAGAAAGACAAATTAACTCTAAGATTACAACAGACCCTTCTGGAAATGAAATAACTCAAGCTAGTGGAACAAGTAAAGATTACCAAGGAATCACTATCACTGTAAAAAATGGTCAAGCTACATTCTTAAGAAATGGAGTACCAGTATCAGATAGTGAAGTAGAAAAAATTAATAAGTTAATTGGTAATGAACCAAATCTAGCAATGTCTGATATAGGATTCTATATAGATACATTGGGAAGAACAAGACCTGTTACTTTTGATGGAGCAGCCCCACCAGTAAATAGCCAATTAATAATTGGTACTGAATTCTCAGAAATGACTAATAAAAAAGAATGGATAGTAAGTGGAGATGTTATTAAACCTTTCTTAGATCAAATTCAAGGAAGAAACTTTAAAATAACAACTATGGCTGGTTCATTAACTTGGATGGCTACACCAATCTTAGATAACTACGGACAAATTGTAGGAATGGCAATGTCTAAATTAGCTTATACATCTTTTGTAAGACCAGAAGATAATGCATATAATTTTGCTGATGGATTAGAACAAAGATATGATATGAATGCTCTTGATTCAGCTGAAAAGAGACTATTCAATAAATTAAATGGAATCGGAAAAAATGAGGATGTATTATTAACTCAAGCTTATGATGAAATGATGGGACACCAATATGCTAATGTTCAACAAAGAATACAAGCAACAGGAAGAATATTAGATAAAGAATTCTCTTATTTAAGAAATTCTTGGTCTAACCCTTCAAAAGATTCTAATAAGGTAAAAACTTTTGGAATGAAAGGTGAATATAAAACAGATACTGCTGGTATAATAGACTATAAGAACAATGCTTATGGAGTAGCTTATGTACATGAAGATGAAACAGTTAAGTTAGGAGAATCTACAGGTTGGTACACAGGTATAGTTCATAATACTTTCAAATTTGAAGATATTGGAAAATCAAAAGAAGAACAATTACAAGCTAAGGTTGGATTATTTAGATCAGTACCATTTGATGATAACAATAGCTTAAATTGGACAATATCAGGAGATATTTTTGTAGGACATAACAAACTAAACAGAAGATTCTTAGTTGTTGATGAAATATTCCAAGCAAAATCTAAATACTATACTTATGGAATAGGAGTCAGAAATGAAGTAGGAAAAGA</w:t>
            </w:r>
            <w:r w:rsidRPr="00385EC4">
              <w:rPr>
                <w:rFonts w:ascii="Times New Roman" w:hAnsi="Times New Roman"/>
                <w:bCs/>
                <w:kern w:val="2"/>
                <w:sz w:val="13"/>
                <w:szCs w:val="13"/>
              </w:rPr>
              <w:lastRenderedPageBreak/>
              <w:t>ATTCAGATTGAGCGAAGGACTTTCAGTAAGACCATATGGAGCAGTGAGAGTTGAATATGGAAGAATGTCTAAGATAAAAGAAAAATCTGGTGAAATGAAATTAGAAGTTAAATCAAATGACTACTTATCTATAAGACCAGAAGTAGGAACAGAATTAGCATATAAACTTCACTTAGGAAATAAAACATTGAGAGCAGCCCTAGCAGTAGCTTATGAAAATGAGTTAGGAAGAGTTGCAAATGGAAAGAATAAAGCAAGAGTTGCTGGAACATCTGCCGATTGGTTCAATATCAGAGGTGAAAAAGAAGACAGAAGAGGAAATGTTAAAACAGATCTTAATGTTGGTGTAGATAACCAAAGAATTGGAGTAACTGGAAACGTAGGTTACGATACAAAAGGTAGAAATGTTAGAGGTGGCTTAGGACTAAGAGTTATATTCTAATTTAAAAATTTAAATTATAAGAGCTGATTGAAGTGAAAACTTCAATCAGT</w:t>
            </w:r>
          </w:p>
        </w:tc>
      </w:tr>
      <w:tr w:rsidR="007E7038" w:rsidRPr="00385EC4" w14:paraId="22478636" w14:textId="77777777" w:rsidTr="003B52C4">
        <w:tc>
          <w:tcPr>
            <w:tcW w:w="1129" w:type="dxa"/>
          </w:tcPr>
          <w:p w14:paraId="76F3BA17" w14:textId="77777777" w:rsidR="007E7038" w:rsidRPr="00385EC4" w:rsidRDefault="007E7038" w:rsidP="003B52C4">
            <w:pPr>
              <w:pStyle w:val="HTML"/>
              <w:widowControl/>
              <w:shd w:val="clear" w:color="auto" w:fill="FFFFFF"/>
              <w:jc w:val="both"/>
              <w:rPr>
                <w:rFonts w:ascii="Times New Roman" w:hAnsi="Times New Roman" w:hint="default"/>
                <w:bCs/>
                <w:kern w:val="2"/>
                <w:sz w:val="13"/>
                <w:szCs w:val="13"/>
              </w:rPr>
            </w:pPr>
            <w:r w:rsidRPr="00385EC4">
              <w:rPr>
                <w:rFonts w:ascii="Times New Roman" w:hAnsi="Times New Roman" w:hint="default"/>
                <w:bCs/>
                <w:kern w:val="2"/>
                <w:sz w:val="13"/>
                <w:szCs w:val="13"/>
              </w:rPr>
              <w:lastRenderedPageBreak/>
              <w:t xml:space="preserve">Similar amino acid sequence of virulence factor Fap2 of Fusobacterium </w:t>
            </w:r>
            <w:proofErr w:type="spellStart"/>
            <w:r w:rsidRPr="00385EC4">
              <w:rPr>
                <w:rFonts w:ascii="Times New Roman" w:hAnsi="Times New Roman" w:hint="default"/>
                <w:bCs/>
                <w:kern w:val="2"/>
                <w:sz w:val="13"/>
                <w:szCs w:val="13"/>
              </w:rPr>
              <w:t>periodonticum</w:t>
            </w:r>
            <w:proofErr w:type="spellEnd"/>
          </w:p>
          <w:p w14:paraId="7F36ED2D" w14:textId="77777777" w:rsidR="007E7038" w:rsidRPr="00385EC4" w:rsidRDefault="007E7038" w:rsidP="003B52C4">
            <w:pPr>
              <w:pStyle w:val="HTML"/>
              <w:widowControl/>
              <w:jc w:val="both"/>
              <w:rPr>
                <w:rFonts w:ascii="Times New Roman" w:hAnsi="Times New Roman" w:hint="default"/>
                <w:bCs/>
                <w:kern w:val="2"/>
                <w:sz w:val="13"/>
                <w:szCs w:val="13"/>
              </w:rPr>
            </w:pPr>
          </w:p>
        </w:tc>
        <w:tc>
          <w:tcPr>
            <w:tcW w:w="7167" w:type="dxa"/>
          </w:tcPr>
          <w:p w14:paraId="7935DC0B" w14:textId="77777777" w:rsidR="007E7038" w:rsidRPr="00385EC4" w:rsidRDefault="007E7038" w:rsidP="003B52C4">
            <w:pPr>
              <w:pStyle w:val="HTML"/>
              <w:widowControl/>
              <w:jc w:val="both"/>
              <w:rPr>
                <w:rFonts w:ascii="Times New Roman" w:hAnsi="Times New Roman" w:hint="default"/>
                <w:bCs/>
                <w:kern w:val="2"/>
                <w:sz w:val="13"/>
                <w:szCs w:val="13"/>
              </w:rPr>
            </w:pPr>
            <w:r w:rsidRPr="00385EC4">
              <w:rPr>
                <w:rFonts w:ascii="Times New Roman" w:hAnsi="Times New Roman"/>
                <w:bCs/>
                <w:kern w:val="2"/>
                <w:sz w:val="13"/>
                <w:szCs w:val="13"/>
              </w:rPr>
              <w:t>NIKHTTGTIEVGEKSIGIYSKTPSSVEMNGGKIHVKDQGIGIYKEDGTVVVKGELDIDKHVATAKDTEPTGVYAVNGATVVDQASKITVGEKSYGFILNNTDPNKTNVYTNTNAGPVSLGNDSVFLYSKGKANITNNRNINSNNSDHLIGFYVKDGGEFVNNGIIDFSTGKGNIGVYAPNGKATNRGSIVVGPTDDIDPATGKVYSDANKIVYGIGMAADNGGHIINEGDIRISTNKSIGMYGAGAGTIVENTGRILLDGSQATATNKIQSLTGVYVDEGATFKNSGLITTTDSYAGRNGKINENVSGLTGVAVMNGSTLINEATGKILIDADNSTGVVIRGKRDAAGNLVRNAVIKNYGEIRVRGKGGSAISWKDVSAAEIAELERQINSLISTDPSGNEITQASGTSKDYQGITITVNGQATFLRNGVPVSDSEVEKINKLIGNEPNLAMSDIGFYIDTLGRTRPVTFDGAAPPVNSQLIIGTEFSEMTNKKEWIVSGDVIKPFLDQIQGRNFKITTMAGSLTWMATPILDNYGQIVGMAMSKLAYTSFVRPEDNAYNFADGLEQRYDMNALDSAEKRLFNKLNGIGKNEDVLLTQAYDEMMGHQYANVQQRIQATGRILDKEFSYLRNSWSNPSKDSNKVKTFGMKGEYKTDTAGIIDYKNNAYGVAYVHEDETVKLGESTGWYTGIVHNTFKFEDIGKSKEEQLQAKVGLFRSVPFDDNNSLNWTISGDIFVGHNKLNRRFLVVDEIFQAKSKYYTYGIGVKNEVGKEFRLSEGLSVRPYGAVRVEYGRMSKIKEKSGEMKLEVKSNDYLSIKPEVGTELAYKLHLGNKTLRAALAVAYENELGRVANGKNKARVAGTSADWFNIRGEKEDRRGNVKTDLNVGVDNQRIGVTGNIG</w:t>
            </w:r>
          </w:p>
        </w:tc>
      </w:tr>
    </w:tbl>
    <w:p w14:paraId="1C9A3ED3" w14:textId="77777777" w:rsidR="007E7038" w:rsidRPr="007E7038" w:rsidRDefault="007E7038" w:rsidP="00752E9B">
      <w:pPr>
        <w:rPr>
          <w:rFonts w:ascii="Times New Roman" w:eastAsia="宋体" w:hAnsi="Times New Roman" w:cs="Times New Roman" w:hint="eastAsia"/>
          <w:sz w:val="13"/>
          <w:szCs w:val="13"/>
        </w:rPr>
      </w:pPr>
    </w:p>
    <w:sectPr w:rsidR="007E7038" w:rsidRPr="007E7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9B6979" w14:textId="77777777" w:rsidR="00766C3A" w:rsidRDefault="00766C3A" w:rsidP="0047093B">
      <w:r>
        <w:separator/>
      </w:r>
    </w:p>
  </w:endnote>
  <w:endnote w:type="continuationSeparator" w:id="0">
    <w:p w14:paraId="1536A672" w14:textId="77777777" w:rsidR="00766C3A" w:rsidRDefault="00766C3A" w:rsidP="00470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BCBC3D" w14:textId="77777777" w:rsidR="00766C3A" w:rsidRDefault="00766C3A" w:rsidP="0047093B">
      <w:r>
        <w:separator/>
      </w:r>
    </w:p>
  </w:footnote>
  <w:footnote w:type="continuationSeparator" w:id="0">
    <w:p w14:paraId="59F3DF20" w14:textId="77777777" w:rsidR="00766C3A" w:rsidRDefault="00766C3A" w:rsidP="00470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68C"/>
    <w:rsid w:val="000350D7"/>
    <w:rsid w:val="001A368C"/>
    <w:rsid w:val="001E6AE8"/>
    <w:rsid w:val="002B4BBB"/>
    <w:rsid w:val="002F525B"/>
    <w:rsid w:val="00385EC4"/>
    <w:rsid w:val="0047093B"/>
    <w:rsid w:val="004C71B2"/>
    <w:rsid w:val="004E7C7F"/>
    <w:rsid w:val="005313B6"/>
    <w:rsid w:val="00602F3C"/>
    <w:rsid w:val="00661921"/>
    <w:rsid w:val="007236E0"/>
    <w:rsid w:val="00752E9B"/>
    <w:rsid w:val="00766C3A"/>
    <w:rsid w:val="007E7038"/>
    <w:rsid w:val="008C593C"/>
    <w:rsid w:val="0095241A"/>
    <w:rsid w:val="009D7C7F"/>
    <w:rsid w:val="00A0042C"/>
    <w:rsid w:val="00A46DDC"/>
    <w:rsid w:val="00B75753"/>
    <w:rsid w:val="00C312CC"/>
    <w:rsid w:val="00C463C3"/>
    <w:rsid w:val="00D15AD8"/>
    <w:rsid w:val="00E01909"/>
    <w:rsid w:val="00E9156D"/>
    <w:rsid w:val="00F7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D4D1D5"/>
  <w15:chartTrackingRefBased/>
  <w15:docId w15:val="{630CC42F-D2F3-44B0-894E-E777734D8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093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9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93B"/>
    <w:rPr>
      <w:sz w:val="18"/>
      <w:szCs w:val="18"/>
    </w:rPr>
  </w:style>
  <w:style w:type="paragraph" w:styleId="HTML">
    <w:name w:val="HTML Preformatted"/>
    <w:basedOn w:val="a"/>
    <w:link w:val="HTML0"/>
    <w:qFormat/>
    <w:rsid w:val="004709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47093B"/>
    <w:rPr>
      <w:rFonts w:ascii="宋体" w:eastAsia="宋体" w:hAnsi="宋体" w:cs="Times New Roman"/>
      <w:kern w:val="0"/>
      <w:sz w:val="24"/>
      <w:szCs w:val="24"/>
    </w:rPr>
  </w:style>
  <w:style w:type="table" w:styleId="a7">
    <w:name w:val="Table Grid"/>
    <w:basedOn w:val="a1"/>
    <w:uiPriority w:val="39"/>
    <w:rsid w:val="00A46D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2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97A26-DCDC-43C5-80F9-AE0D4FE50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6</Pages>
  <Words>2829</Words>
  <Characters>16129</Characters>
  <Application>Microsoft Office Word</Application>
  <DocSecurity>0</DocSecurity>
  <Lines>134</Lines>
  <Paragraphs>37</Paragraphs>
  <ScaleCrop>false</ScaleCrop>
  <Company/>
  <LinksUpToDate>false</LinksUpToDate>
  <CharactersWithSpaces>18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6</cp:revision>
  <dcterms:created xsi:type="dcterms:W3CDTF">2022-11-26T06:16:00Z</dcterms:created>
  <dcterms:modified xsi:type="dcterms:W3CDTF">2022-11-27T11:47:00Z</dcterms:modified>
</cp:coreProperties>
</file>